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346" w:rsidRDefault="00584346"/>
    <w:p w:rsidR="00EB167A" w:rsidRDefault="00EB167A" w:rsidP="00EB167A">
      <w:pPr>
        <w:spacing w:after="0" w:line="240" w:lineRule="auto"/>
        <w:rPr>
          <w:rFonts w:ascii="Arial" w:eastAsia="Calibri" w:hAnsi="Arial" w:cs="Arial"/>
          <w:b/>
          <w:i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10 Table</w:t>
      </w:r>
      <w:r w:rsidRPr="003E03D0">
        <w:rPr>
          <w:rFonts w:ascii="Arial" w:eastAsia="Calibri" w:hAnsi="Arial" w:cs="Arial"/>
          <w:b/>
          <w:sz w:val="24"/>
          <w:szCs w:val="24"/>
        </w:rPr>
        <w:t>: Estimates of peer effects and covariates on adoption of new drugs</w:t>
      </w:r>
      <w:r>
        <w:rPr>
          <w:rFonts w:ascii="Arial" w:eastAsia="Calibri" w:hAnsi="Arial" w:cs="Arial"/>
          <w:b/>
          <w:sz w:val="24"/>
          <w:szCs w:val="24"/>
        </w:rPr>
        <w:t xml:space="preserve"> from instrumental variables regression</w:t>
      </w:r>
      <w:r w:rsidRPr="003E03D0">
        <w:rPr>
          <w:rFonts w:ascii="Arial" w:eastAsia="Calibri" w:hAnsi="Arial" w:cs="Arial"/>
          <w:b/>
          <w:sz w:val="24"/>
          <w:szCs w:val="24"/>
        </w:rPr>
        <w:t xml:space="preserve">. </w:t>
      </w:r>
      <w:r w:rsidRPr="003E03D0">
        <w:rPr>
          <w:rFonts w:ascii="Arial" w:eastAsia="Calibri" w:hAnsi="Arial" w:cs="Arial"/>
          <w:b/>
          <w:i/>
          <w:sz w:val="24"/>
          <w:szCs w:val="24"/>
        </w:rPr>
        <w:t>Primary analysis showing all covariates.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798"/>
        <w:gridCol w:w="1890"/>
        <w:gridCol w:w="1854"/>
        <w:gridCol w:w="1926"/>
      </w:tblGrid>
      <w:tr w:rsidR="00EB167A" w:rsidRPr="002B3A07" w:rsidTr="004D17BA">
        <w:trPr>
          <w:tblHeader/>
        </w:trPr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Variable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Anticoagulant cohort for dabigatran adoption (n = 7,785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B3A07">
              <w:rPr>
                <w:rFonts w:ascii="Arial" w:eastAsia="Calibri" w:hAnsi="Arial" w:cs="Arial"/>
                <w:sz w:val="20"/>
                <w:szCs w:val="20"/>
              </w:rPr>
              <w:t>Antidiabetes</w:t>
            </w:r>
            <w:proofErr w:type="spellEnd"/>
            <w:r w:rsidRPr="002B3A07">
              <w:rPr>
                <w:rFonts w:ascii="Arial" w:eastAsia="Calibri" w:hAnsi="Arial" w:cs="Arial"/>
                <w:sz w:val="20"/>
                <w:szCs w:val="20"/>
              </w:rPr>
              <w:t xml:space="preserve"> cohort for sitagliptin adoption            </w:t>
            </w:r>
            <w:proofErr w:type="gramStart"/>
            <w:r w:rsidRPr="002B3A07">
              <w:rPr>
                <w:rFonts w:ascii="Arial" w:eastAsia="Calibri" w:hAnsi="Arial" w:cs="Arial"/>
                <w:sz w:val="20"/>
                <w:szCs w:val="20"/>
              </w:rPr>
              <w:t xml:space="preserve">   (</w:t>
            </w:r>
            <w:proofErr w:type="gramEnd"/>
            <w:r w:rsidRPr="002B3A07">
              <w:rPr>
                <w:rFonts w:ascii="Arial" w:eastAsia="Calibri" w:hAnsi="Arial" w:cs="Arial"/>
                <w:sz w:val="20"/>
                <w:szCs w:val="20"/>
              </w:rPr>
              <w:t>n = 8,257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 xml:space="preserve">Antihypertensive cohort for </w:t>
            </w:r>
            <w:proofErr w:type="spellStart"/>
            <w:r w:rsidRPr="002B3A07">
              <w:rPr>
                <w:rFonts w:ascii="Arial" w:eastAsia="Calibri" w:hAnsi="Arial" w:cs="Arial"/>
                <w:sz w:val="20"/>
                <w:szCs w:val="20"/>
              </w:rPr>
              <w:t>aliskiren</w:t>
            </w:r>
            <w:proofErr w:type="spellEnd"/>
            <w:r w:rsidRPr="002B3A07">
              <w:rPr>
                <w:rFonts w:ascii="Arial" w:eastAsia="Calibri" w:hAnsi="Arial" w:cs="Arial"/>
                <w:sz w:val="20"/>
                <w:szCs w:val="20"/>
              </w:rPr>
              <w:t xml:space="preserve"> adoption  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(n= 9,974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tabs>
                <w:tab w:val="left" w:pos="1800"/>
              </w:tabs>
              <w:spacing w:after="0" w:line="240" w:lineRule="auto"/>
              <w:ind w:right="-342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Patient-sharing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9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 (0.1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3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 (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784**(0.293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Medical group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185 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32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4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335 (0.175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ospital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319 (0.188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376 (0.211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6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6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B167A" w:rsidRPr="002B3A07" w:rsidTr="004D17BA">
        <w:trPr>
          <w:trHeight w:val="278"/>
        </w:trPr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Training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64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(0.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7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0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25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57 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10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67A" w:rsidRPr="002B3A07" w:rsidTr="004D17BA">
        <w:trPr>
          <w:trHeight w:val="278"/>
        </w:trPr>
        <w:tc>
          <w:tcPr>
            <w:tcW w:w="3798" w:type="dxa"/>
            <w:shd w:val="clear" w:color="auto" w:fill="auto"/>
          </w:tcPr>
          <w:p w:rsidR="00EB167A" w:rsidRPr="001813EF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% high-volume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prescribers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0.201***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101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0.328***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110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0.128***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0664)</w:t>
            </w:r>
          </w:p>
        </w:tc>
      </w:tr>
      <w:tr w:rsidR="00EB167A" w:rsidRPr="002B3A07" w:rsidTr="004D17BA">
        <w:trPr>
          <w:trHeight w:val="278"/>
        </w:trPr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62B">
              <w:rPr>
                <w:rFonts w:ascii="Arial" w:eastAsia="Calibri" w:hAnsi="Arial" w:cs="Arial"/>
                <w:sz w:val="20"/>
                <w:szCs w:val="20"/>
              </w:rPr>
              <w:t xml:space="preserve">fraction of patient-sharing peers </w:t>
            </w:r>
            <w:r>
              <w:rPr>
                <w:rFonts w:ascii="Arial" w:eastAsia="Calibri" w:hAnsi="Arial" w:cs="Arial"/>
                <w:sz w:val="20"/>
                <w:szCs w:val="20"/>
              </w:rPr>
              <w:t>who are high-volume prescribers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-0.262***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992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-0.245***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657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-0.100 (0.0531)</w:t>
            </w:r>
          </w:p>
        </w:tc>
      </w:tr>
      <w:tr w:rsidR="00EB167A" w:rsidRPr="002B3A07" w:rsidTr="004D17BA">
        <w:trPr>
          <w:trHeight w:val="278"/>
        </w:trPr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62B">
              <w:rPr>
                <w:rFonts w:ascii="Arial" w:eastAsia="Calibri" w:hAnsi="Arial" w:cs="Arial"/>
                <w:sz w:val="20"/>
                <w:szCs w:val="20"/>
              </w:rPr>
              <w:t xml:space="preserve">fraction of medical group peers </w:t>
            </w:r>
            <w:r>
              <w:rPr>
                <w:rFonts w:ascii="Arial" w:eastAsia="Calibri" w:hAnsi="Arial" w:cs="Arial"/>
                <w:sz w:val="20"/>
                <w:szCs w:val="20"/>
              </w:rPr>
              <w:t>who are high-volume prescribers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-0.041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328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-0.086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561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-0.045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307)</w:t>
            </w:r>
          </w:p>
        </w:tc>
      </w:tr>
      <w:tr w:rsidR="00EB167A" w:rsidRPr="002B3A07" w:rsidTr="004D17BA">
        <w:trPr>
          <w:trHeight w:val="278"/>
        </w:trPr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62B">
              <w:rPr>
                <w:rFonts w:ascii="Arial" w:eastAsia="Calibri" w:hAnsi="Arial" w:cs="Arial"/>
                <w:sz w:val="20"/>
                <w:szCs w:val="20"/>
              </w:rPr>
              <w:t xml:space="preserve">fraction of hospital peers </w:t>
            </w:r>
            <w:r>
              <w:rPr>
                <w:rFonts w:ascii="Arial" w:eastAsia="Calibri" w:hAnsi="Arial" w:cs="Arial"/>
                <w:sz w:val="20"/>
                <w:szCs w:val="20"/>
              </w:rPr>
              <w:t>who are high-volume prescribers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-0.079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920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-0.19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122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-0.062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616)</w:t>
            </w:r>
          </w:p>
        </w:tc>
      </w:tr>
      <w:tr w:rsidR="00EB167A" w:rsidRPr="002B3A07" w:rsidTr="004D17BA">
        <w:trPr>
          <w:trHeight w:val="278"/>
        </w:trPr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1762B">
              <w:rPr>
                <w:rFonts w:ascii="Arial" w:eastAsia="Calibri" w:hAnsi="Arial" w:cs="Arial"/>
                <w:sz w:val="20"/>
                <w:szCs w:val="20"/>
              </w:rPr>
              <w:t xml:space="preserve">fraction of training peers </w:t>
            </w:r>
            <w:r>
              <w:rPr>
                <w:rFonts w:ascii="Arial" w:eastAsia="Calibri" w:hAnsi="Arial" w:cs="Arial"/>
                <w:sz w:val="20"/>
                <w:szCs w:val="20"/>
              </w:rPr>
              <w:t>who are high-volume prescribers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0.0045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651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-0.014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932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-0.013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1762B">
              <w:rPr>
                <w:rFonts w:ascii="Arial" w:eastAsia="Times New Roman" w:hAnsi="Arial" w:cs="Arial"/>
                <w:sz w:val="20"/>
                <w:szCs w:val="20"/>
              </w:rPr>
              <w:t>(0.0565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Physician sex = female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3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(0.0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962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F6484">
              <w:rPr>
                <w:rFonts w:ascii="Arial" w:eastAsia="Calibri" w:hAnsi="Arial" w:cs="Arial"/>
                <w:color w:val="000000"/>
                <w:sz w:val="20"/>
                <w:szCs w:val="20"/>
              </w:rPr>
              <w:t>-0.0252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0959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6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9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Medical school graduation (&lt;10 years = reference category)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ind w:left="270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10-19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5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522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0151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3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ind w:left="270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20-29</w:t>
            </w:r>
          </w:p>
        </w:tc>
        <w:tc>
          <w:tcPr>
            <w:tcW w:w="1890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-0.0271</w:t>
            </w:r>
          </w:p>
          <w:p w:rsidR="00EB167A" w:rsidRPr="00316215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161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39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1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ind w:left="270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30+</w:t>
            </w:r>
          </w:p>
        </w:tc>
        <w:tc>
          <w:tcPr>
            <w:tcW w:w="1890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-0.0370*</w:t>
            </w:r>
          </w:p>
          <w:p w:rsidR="00EB167A" w:rsidRPr="00316215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168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7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7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8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Relevant Physician Specialty (PCP = reference category; Cardiologist for anticoagulant and antihypertensive cohorts; endocrinologist for antidiabetic cohort)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8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2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2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Nephrology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684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270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Other specialty (e.g., surgeon)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59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47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3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22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7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Practices in metropolitan area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4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6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Graduated from US Medical School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52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35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627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0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 xml:space="preserve">Graduated from top 20 US Medical School 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3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8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886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% of prescriptions paid for by Medicaid or uninsured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5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1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-0.0230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107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% of prescriptions filled by patients age 65-84 (reference category = % filled by patients &lt;65 years old)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6)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2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84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B167A" w:rsidRPr="002B3A07" w:rsidTr="004D17BA">
        <w:trPr>
          <w:trHeight w:val="503"/>
        </w:trPr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% prescriptions filled by patients &gt;84 years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3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6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lastRenderedPageBreak/>
              <w:t>No peers in patient-sharing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9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6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597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286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No peers in medical group network</w:t>
            </w:r>
          </w:p>
        </w:tc>
        <w:tc>
          <w:tcPr>
            <w:tcW w:w="1890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400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165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9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16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No peers in hospital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4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1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No peers in training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66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8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7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in relevant specialty (e.g., cardio, endocrine) in patient-sharing network</w:t>
            </w:r>
          </w:p>
        </w:tc>
        <w:tc>
          <w:tcPr>
            <w:tcW w:w="1890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-0.262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998)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706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339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who are nephrologists in patient-sharing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6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83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who are in other specialties in patient-sharing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3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2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6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4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754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362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in relevant specialty (e.g., cardio, endocrine) in medical group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0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0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who are nephrologists in medical group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52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who are in other specialties in medical group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6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7)</w:t>
            </w:r>
          </w:p>
        </w:tc>
        <w:tc>
          <w:tcPr>
            <w:tcW w:w="1854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-0.0489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212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4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in relevant specialty (e.g., cardio, endocrine) in hospital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0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8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3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who are nephrologists in hospital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9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who are in other specialties in hospital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4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4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in relevant specialty (e.g., cardio, endocrine) in training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792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7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8)</w:t>
            </w:r>
          </w:p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who are nephrologists in training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-0.0878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521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Fraction of peers who are in other specialties in training network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46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0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7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7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2 (reference category = Philadelphia)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5)</w:t>
            </w:r>
          </w:p>
        </w:tc>
        <w:tc>
          <w:tcPr>
            <w:tcW w:w="1854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35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212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3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9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67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6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4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32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189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5</w:t>
            </w:r>
          </w:p>
        </w:tc>
        <w:tc>
          <w:tcPr>
            <w:tcW w:w="1890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53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304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41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219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6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8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9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404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167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7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88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4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36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9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8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2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340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165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9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2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9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191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(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.0228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(0.00956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lastRenderedPageBreak/>
              <w:t>HRR10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6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5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11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8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12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8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13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05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102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3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3)</w:t>
            </w:r>
          </w:p>
        </w:tc>
      </w:tr>
      <w:tr w:rsidR="00EB167A" w:rsidRPr="002B3A07" w:rsidTr="004D17BA">
        <w:trPr>
          <w:trHeight w:val="557"/>
        </w:trPr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HRR14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6)</w:t>
            </w:r>
          </w:p>
        </w:tc>
        <w:tc>
          <w:tcPr>
            <w:tcW w:w="1854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 xml:space="preserve">          0.060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315)</w:t>
            </w:r>
          </w:p>
        </w:tc>
        <w:tc>
          <w:tcPr>
            <w:tcW w:w="1926" w:type="dxa"/>
            <w:shd w:val="clear" w:color="auto" w:fill="auto"/>
          </w:tcPr>
          <w:p w:rsidR="00EB167A" w:rsidRPr="007F6484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0.0387*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484">
              <w:rPr>
                <w:rFonts w:ascii="Arial" w:eastAsia="Times New Roman" w:hAnsi="Arial" w:cs="Arial"/>
                <w:sz w:val="20"/>
                <w:szCs w:val="20"/>
              </w:rPr>
              <w:t>(0.0184)</w:t>
            </w:r>
          </w:p>
        </w:tc>
      </w:tr>
      <w:tr w:rsidR="00EB167A" w:rsidRPr="002B3A07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Non-PA HRRs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39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6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(0.0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9)</w:t>
            </w:r>
          </w:p>
        </w:tc>
      </w:tr>
      <w:tr w:rsidR="00EB167A" w:rsidRPr="003E03D0" w:rsidTr="004D17BA">
        <w:tc>
          <w:tcPr>
            <w:tcW w:w="3798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sz w:val="20"/>
                <w:szCs w:val="20"/>
              </w:rPr>
              <w:t>R-squared</w:t>
            </w:r>
          </w:p>
        </w:tc>
        <w:tc>
          <w:tcPr>
            <w:tcW w:w="1890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854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926" w:type="dxa"/>
            <w:shd w:val="clear" w:color="auto" w:fill="auto"/>
          </w:tcPr>
          <w:p w:rsidR="00EB167A" w:rsidRPr="002B3A07" w:rsidRDefault="00EB167A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</w:tbl>
    <w:p w:rsidR="00EB167A" w:rsidRDefault="00EB167A">
      <w:bookmarkStart w:id="0" w:name="_GoBack"/>
      <w:bookmarkEnd w:id="0"/>
    </w:p>
    <w:sectPr w:rsidR="00EB1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67A"/>
    <w:rsid w:val="00584346"/>
    <w:rsid w:val="00EB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C9941"/>
  <w15:chartTrackingRefBased/>
  <w15:docId w15:val="{462A6889-D3D9-473A-94B6-8747B1A6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6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1</cp:revision>
  <dcterms:created xsi:type="dcterms:W3CDTF">2018-09-20T15:07:00Z</dcterms:created>
  <dcterms:modified xsi:type="dcterms:W3CDTF">2018-09-20T15:07:00Z</dcterms:modified>
</cp:coreProperties>
</file>